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F68BD" w14:textId="08905943" w:rsidR="00B86030" w:rsidRPr="00B1532E" w:rsidRDefault="00B86030" w:rsidP="00B86030">
      <w:pPr>
        <w:spacing w:after="360" w:line="480" w:lineRule="auto"/>
        <w:rPr>
          <w:rFonts w:ascii="Arial" w:hAnsi="Arial" w:cs="Arial"/>
          <w:b/>
          <w:bCs/>
          <w:i/>
          <w:iCs/>
          <w:sz w:val="24"/>
          <w:szCs w:val="24"/>
        </w:rPr>
      </w:pPr>
      <w:r w:rsidRPr="00AC22CD">
        <w:rPr>
          <w:rFonts w:ascii="Arial" w:hAnsi="Arial" w:cs="Arial"/>
          <w:b/>
          <w:bCs/>
          <w:i/>
          <w:iCs/>
          <w:sz w:val="24"/>
          <w:szCs w:val="24"/>
        </w:rPr>
        <w:t>Supplementary Materials</w:t>
      </w:r>
    </w:p>
    <w:p w14:paraId="1DF1F45A" w14:textId="77777777" w:rsidR="00B86030" w:rsidRPr="00AC22CD" w:rsidRDefault="00B86030" w:rsidP="00B86030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AC22CD">
        <w:rPr>
          <w:rFonts w:ascii="Arial" w:hAnsi="Arial" w:cs="Arial"/>
          <w:b/>
          <w:bCs/>
          <w:sz w:val="24"/>
          <w:szCs w:val="24"/>
          <w:u w:val="single"/>
        </w:rPr>
        <w:t>Legends for Supplementary Tables</w:t>
      </w:r>
    </w:p>
    <w:p w14:paraId="6637E46E" w14:textId="77777777" w:rsidR="00B86030" w:rsidRPr="00AC22CD" w:rsidRDefault="00B86030" w:rsidP="00B86030">
      <w:pPr>
        <w:rPr>
          <w:rFonts w:ascii="Arial" w:hAnsi="Arial" w:cs="Arial"/>
          <w:sz w:val="24"/>
          <w:szCs w:val="24"/>
        </w:rPr>
      </w:pPr>
    </w:p>
    <w:p w14:paraId="09433199" w14:textId="74F226D6" w:rsidR="00B86030" w:rsidRPr="00AC22CD" w:rsidRDefault="00B86030" w:rsidP="00B86030">
      <w:pPr>
        <w:spacing w:after="360" w:line="480" w:lineRule="auto"/>
        <w:rPr>
          <w:rFonts w:ascii="Arial" w:hAnsi="Arial" w:cs="Arial"/>
          <w:sz w:val="24"/>
          <w:szCs w:val="24"/>
        </w:rPr>
      </w:pPr>
      <w:r w:rsidRPr="00AC22CD">
        <w:rPr>
          <w:rFonts w:ascii="Arial" w:hAnsi="Arial" w:cs="Arial"/>
          <w:b/>
          <w:bCs/>
          <w:sz w:val="24"/>
          <w:szCs w:val="24"/>
        </w:rPr>
        <w:t xml:space="preserve">Supplementary Table S1: Lack of correlation between % oocyte viability and % of oocytes with a PB1 suggests that </w:t>
      </w:r>
      <w:ins w:id="0" w:author="Lori Bernstein" w:date="2024-04-25T11:57:00Z" w16du:dateUtc="2024-04-25T15:57:00Z">
        <w:r w:rsidR="00066F13">
          <w:rPr>
            <w:rFonts w:ascii="Arial" w:hAnsi="Arial" w:cs="Arial"/>
            <w:b/>
            <w:bCs/>
            <w:sz w:val="24"/>
            <w:szCs w:val="24"/>
          </w:rPr>
          <w:t xml:space="preserve">different pathways are used by </w:t>
        </w:r>
      </w:ins>
      <w:r w:rsidRPr="00AC22CD">
        <w:rPr>
          <w:rFonts w:ascii="Arial" w:hAnsi="Arial" w:cs="Arial"/>
          <w:b/>
          <w:bCs/>
          <w:sz w:val="24"/>
          <w:szCs w:val="24"/>
        </w:rPr>
        <w:t xml:space="preserve">eCG </w:t>
      </w:r>
      <w:del w:id="1" w:author="Lori Bernstein" w:date="2024-04-25T11:57:00Z" w16du:dateUtc="2024-04-25T15:57:00Z">
        <w:r w:rsidRPr="00AC22CD" w:rsidDel="00066F13">
          <w:rPr>
            <w:rFonts w:ascii="Arial" w:hAnsi="Arial" w:cs="Arial"/>
            <w:b/>
            <w:bCs/>
            <w:sz w:val="24"/>
            <w:szCs w:val="24"/>
          </w:rPr>
          <w:delText xml:space="preserve">uses different pathways </w:delText>
        </w:r>
      </w:del>
      <w:r w:rsidRPr="00AC22CD">
        <w:rPr>
          <w:rFonts w:ascii="Arial" w:hAnsi="Arial" w:cs="Arial"/>
          <w:b/>
          <w:bCs/>
          <w:sz w:val="24"/>
          <w:szCs w:val="24"/>
        </w:rPr>
        <w:t xml:space="preserve">to cause ootoxicity </w:t>
      </w:r>
      <w:del w:id="2" w:author="Lori Bernstein" w:date="2024-04-25T12:01:00Z" w16du:dateUtc="2024-04-25T16:01:00Z">
        <w:r w:rsidRPr="00AC22CD" w:rsidDel="004B59DA">
          <w:rPr>
            <w:rFonts w:ascii="Arial" w:hAnsi="Arial" w:cs="Arial"/>
            <w:b/>
            <w:bCs/>
            <w:sz w:val="24"/>
            <w:szCs w:val="24"/>
          </w:rPr>
          <w:delText xml:space="preserve">and </w:delText>
        </w:r>
      </w:del>
      <w:ins w:id="3" w:author="Lori Bernstein" w:date="2024-04-25T12:01:00Z" w16du:dateUtc="2024-04-25T16:01:00Z">
        <w:r w:rsidR="004B59DA">
          <w:rPr>
            <w:rFonts w:ascii="Arial" w:hAnsi="Arial" w:cs="Arial"/>
            <w:b/>
            <w:bCs/>
            <w:sz w:val="24"/>
            <w:szCs w:val="24"/>
          </w:rPr>
          <w:t>vs.</w:t>
        </w:r>
        <w:r w:rsidR="004B59DA" w:rsidRPr="00AC22CD">
          <w:rPr>
            <w:rFonts w:ascii="Arial" w:hAnsi="Arial" w:cs="Arial"/>
            <w:b/>
            <w:bCs/>
            <w:sz w:val="24"/>
            <w:szCs w:val="24"/>
          </w:rPr>
          <w:t xml:space="preserve"> </w:t>
        </w:r>
      </w:ins>
      <w:r w:rsidRPr="00AC22CD">
        <w:rPr>
          <w:rFonts w:ascii="Arial" w:hAnsi="Arial" w:cs="Arial"/>
          <w:b/>
          <w:bCs/>
          <w:sz w:val="24"/>
          <w:szCs w:val="24"/>
        </w:rPr>
        <w:t>impede oocyte maturation</w:t>
      </w:r>
      <w:r w:rsidRPr="00AC22CD">
        <w:rPr>
          <w:rFonts w:ascii="Arial" w:hAnsi="Arial" w:cs="Arial"/>
          <w:sz w:val="24"/>
          <w:szCs w:val="24"/>
        </w:rPr>
        <w:t xml:space="preserve">. Y, young; M, midlife. Y0 and M0: eCG-untreated; Y2.6 and M2.6: eCG treated for 2.6 days before harvest; Y17 and M17: eCG treated for 17 days before harvest. </w:t>
      </w:r>
    </w:p>
    <w:p w14:paraId="71D261B1" w14:textId="4DF85529" w:rsidR="00B86030" w:rsidRPr="00AC22CD" w:rsidRDefault="00B86030" w:rsidP="00B86030">
      <w:pPr>
        <w:spacing w:after="360" w:line="480" w:lineRule="auto"/>
        <w:rPr>
          <w:rFonts w:ascii="Arial" w:hAnsi="Arial" w:cs="Arial"/>
          <w:sz w:val="24"/>
          <w:szCs w:val="24"/>
        </w:rPr>
      </w:pPr>
      <w:r w:rsidRPr="00AC22CD">
        <w:rPr>
          <w:rFonts w:ascii="Arial" w:hAnsi="Arial" w:cs="Arial"/>
          <w:b/>
          <w:bCs/>
          <w:sz w:val="24"/>
          <w:szCs w:val="24"/>
        </w:rPr>
        <w:t>Supplementary Table S2: ActRIIB:Fc is biologically active, significantly lowering serum FSH levels in regularly cycling midlife mice</w:t>
      </w:r>
      <w:r w:rsidRPr="00AC22CD">
        <w:rPr>
          <w:rFonts w:ascii="Arial" w:hAnsi="Arial" w:cs="Arial"/>
          <w:sz w:val="24"/>
          <w:szCs w:val="24"/>
        </w:rPr>
        <w:t>. N, number of mice per study</w:t>
      </w:r>
      <w:r>
        <w:rPr>
          <w:rFonts w:ascii="Arial" w:hAnsi="Arial" w:cs="Arial"/>
          <w:sz w:val="24"/>
          <w:szCs w:val="24"/>
        </w:rPr>
        <w:t xml:space="preserve"> </w:t>
      </w:r>
      <w:r w:rsidRPr="00AC22CD">
        <w:rPr>
          <w:rFonts w:ascii="Arial" w:hAnsi="Arial" w:cs="Arial"/>
          <w:sz w:val="24"/>
          <w:szCs w:val="24"/>
        </w:rPr>
        <w:t xml:space="preserve">group. Sera were generated from bleeds </w:t>
      </w:r>
      <w:ins w:id="4" w:author="Lori Bernstein" w:date="2024-04-25T11:58:00Z" w16du:dateUtc="2024-04-25T15:58:00Z">
        <w:r w:rsidR="00692F3E">
          <w:rPr>
            <w:rFonts w:ascii="Arial" w:hAnsi="Arial" w:cs="Arial"/>
            <w:sz w:val="24"/>
            <w:szCs w:val="24"/>
          </w:rPr>
          <w:t xml:space="preserve">collected </w:t>
        </w:r>
      </w:ins>
      <w:del w:id="5" w:author="Lori Bernstein" w:date="2024-04-25T11:58:00Z" w16du:dateUtc="2024-04-25T15:58:00Z">
        <w:r w:rsidRPr="00AC22CD" w:rsidDel="00692F3E">
          <w:rPr>
            <w:rFonts w:ascii="Arial" w:hAnsi="Arial" w:cs="Arial"/>
            <w:sz w:val="24"/>
            <w:szCs w:val="24"/>
          </w:rPr>
          <w:delText xml:space="preserve">on </w:delText>
        </w:r>
      </w:del>
      <w:r w:rsidRPr="00AC22CD">
        <w:rPr>
          <w:rFonts w:ascii="Arial" w:hAnsi="Arial" w:cs="Arial"/>
          <w:sz w:val="24"/>
          <w:szCs w:val="24"/>
        </w:rPr>
        <w:t xml:space="preserve">the morning of estrus 0, 1-4 and </w:t>
      </w:r>
      <w:r w:rsidRPr="004346BD">
        <w:rPr>
          <w:rFonts w:ascii="Arial" w:hAnsi="Arial" w:cs="Arial"/>
          <w:sz w:val="24"/>
          <w:szCs w:val="24"/>
        </w:rPr>
        <w:t>19 – 24</w:t>
      </w:r>
      <w:r w:rsidRPr="00AC22CD">
        <w:rPr>
          <w:rFonts w:ascii="Arial" w:hAnsi="Arial" w:cs="Arial"/>
          <w:sz w:val="24"/>
          <w:szCs w:val="24"/>
        </w:rPr>
        <w:t xml:space="preserve"> days after initiation of ActRIIB:Fc treatment. </w:t>
      </w:r>
      <w:commentRangeStart w:id="6"/>
      <w:del w:id="7" w:author="Lori Bernstein" w:date="2024-04-25T11:59:00Z" w16du:dateUtc="2024-04-25T15:59:00Z">
        <w:r w:rsidRPr="00AC22CD" w:rsidDel="001659D4">
          <w:rPr>
            <w:rFonts w:ascii="Arial" w:hAnsi="Arial" w:cs="Arial"/>
            <w:sz w:val="24"/>
            <w:szCs w:val="24"/>
          </w:rPr>
          <w:delText>Overall</w:delText>
        </w:r>
      </w:del>
      <w:commentRangeEnd w:id="6"/>
      <w:r w:rsidR="003F6BD6">
        <w:rPr>
          <w:rStyle w:val="CommentReference"/>
        </w:rPr>
        <w:commentReference w:id="6"/>
      </w:r>
      <w:del w:id="8" w:author="Lori Bernstein" w:date="2024-04-25T11:59:00Z" w16du:dateUtc="2024-04-25T15:59:00Z">
        <w:r w:rsidRPr="00AC22CD" w:rsidDel="001659D4">
          <w:rPr>
            <w:rFonts w:ascii="Arial" w:hAnsi="Arial" w:cs="Arial"/>
            <w:sz w:val="24"/>
            <w:szCs w:val="24"/>
          </w:rPr>
          <w:delText xml:space="preserve"> P value was computed using an ordinary one-way ANOVA test. P value comparisons of individual FSH values were computed using a Tukey’s post</w:delText>
        </w:r>
        <w:r w:rsidDel="001659D4">
          <w:rPr>
            <w:rFonts w:ascii="Arial" w:hAnsi="Arial" w:cs="Arial"/>
            <w:sz w:val="24"/>
            <w:szCs w:val="24"/>
          </w:rPr>
          <w:delText>-</w:delText>
        </w:r>
        <w:r w:rsidRPr="00AC22CD" w:rsidDel="001659D4">
          <w:rPr>
            <w:rFonts w:ascii="Arial" w:hAnsi="Arial" w:cs="Arial"/>
            <w:sz w:val="24"/>
            <w:szCs w:val="24"/>
          </w:rPr>
          <w:delText xml:space="preserve">test. </w:delText>
        </w:r>
      </w:del>
    </w:p>
    <w:p w14:paraId="2EFABC76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641CC9C4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3F75484F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1163CBF4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3C940D88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16D7F599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75F5A43A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6BAA475E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7E80DC8D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</w:rPr>
      </w:pPr>
    </w:p>
    <w:p w14:paraId="309A13B8" w14:textId="77777777" w:rsidR="00B86030" w:rsidRPr="00CA67C2" w:rsidRDefault="00B86030" w:rsidP="00B86030">
      <w:pPr>
        <w:rPr>
          <w:rFonts w:ascii="Arial" w:hAnsi="Arial" w:cs="Arial"/>
          <w:b/>
          <w:bCs/>
          <w:sz w:val="24"/>
          <w:szCs w:val="24"/>
        </w:rPr>
      </w:pPr>
      <w:r w:rsidRPr="00CA67C2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S1 </w:t>
      </w:r>
    </w:p>
    <w:p w14:paraId="21F3557C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0F232F25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53D461A7" w14:textId="77777777" w:rsidR="00B86030" w:rsidRDefault="00B86030" w:rsidP="00B86030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15B31AE3" w14:textId="77777777" w:rsidR="00B86030" w:rsidRPr="00AC22CD" w:rsidRDefault="00B86030" w:rsidP="00B86030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131B3A6E" w14:textId="77777777" w:rsidR="00B86030" w:rsidRPr="00AC22CD" w:rsidRDefault="00B86030" w:rsidP="00B8603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613" w:type="dxa"/>
        <w:tblLook w:val="04A0" w:firstRow="1" w:lastRow="0" w:firstColumn="1" w:lastColumn="0" w:noHBand="0" w:noVBand="1"/>
      </w:tblPr>
      <w:tblGrid>
        <w:gridCol w:w="1525"/>
        <w:gridCol w:w="2520"/>
        <w:gridCol w:w="2717"/>
      </w:tblGrid>
      <w:tr w:rsidR="00B86030" w:rsidRPr="00AC22CD" w14:paraId="6AFE4488" w14:textId="77777777" w:rsidTr="002A0148">
        <w:tc>
          <w:tcPr>
            <w:tcW w:w="1525" w:type="dxa"/>
            <w:vAlign w:val="center"/>
          </w:tcPr>
          <w:p w14:paraId="169D37C6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Test group of mice</w:t>
            </w:r>
          </w:p>
        </w:tc>
        <w:tc>
          <w:tcPr>
            <w:tcW w:w="2520" w:type="dxa"/>
            <w:vAlign w:val="center"/>
          </w:tcPr>
          <w:p w14:paraId="2871680B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% oocytes that are viable (#viable/total)</w:t>
            </w:r>
          </w:p>
        </w:tc>
        <w:tc>
          <w:tcPr>
            <w:tcW w:w="2717" w:type="dxa"/>
            <w:vAlign w:val="center"/>
          </w:tcPr>
          <w:p w14:paraId="21B141EB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 xml:space="preserve">% of oocytes with a PB1 </w:t>
            </w:r>
          </w:p>
          <w:p w14:paraId="283A98A2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(# withPB1/total)</w:t>
            </w:r>
          </w:p>
        </w:tc>
      </w:tr>
      <w:tr w:rsidR="00B86030" w:rsidRPr="00AC22CD" w14:paraId="4D8E09D5" w14:textId="77777777" w:rsidTr="002A0148">
        <w:tc>
          <w:tcPr>
            <w:tcW w:w="1525" w:type="dxa"/>
            <w:shd w:val="clear" w:color="auto" w:fill="F2F2F2" w:themeFill="background1" w:themeFillShade="F2"/>
            <w:vAlign w:val="center"/>
          </w:tcPr>
          <w:p w14:paraId="379812C3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Y0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60149855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9" w:name="OLE_LINK12"/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93.4</w:t>
            </w:r>
            <w:bookmarkEnd w:id="9"/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%    (225/241)</w:t>
            </w:r>
          </w:p>
        </w:tc>
        <w:tc>
          <w:tcPr>
            <w:tcW w:w="2717" w:type="dxa"/>
            <w:shd w:val="clear" w:color="auto" w:fill="F2F2F2" w:themeFill="background1" w:themeFillShade="F2"/>
            <w:vAlign w:val="center"/>
          </w:tcPr>
          <w:p w14:paraId="1124D863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100.0%       (77/77)</w:t>
            </w:r>
          </w:p>
        </w:tc>
      </w:tr>
      <w:tr w:rsidR="00B86030" w:rsidRPr="00AC22CD" w14:paraId="78D62C47" w14:textId="77777777" w:rsidTr="002A0148">
        <w:tc>
          <w:tcPr>
            <w:tcW w:w="1525" w:type="dxa"/>
            <w:shd w:val="clear" w:color="auto" w:fill="F2F2F2" w:themeFill="background1" w:themeFillShade="F2"/>
            <w:vAlign w:val="center"/>
          </w:tcPr>
          <w:p w14:paraId="5D1C0F3D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Y2.6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18816F5A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73.8%    (144/195)</w:t>
            </w:r>
          </w:p>
        </w:tc>
        <w:tc>
          <w:tcPr>
            <w:tcW w:w="2717" w:type="dxa"/>
            <w:shd w:val="clear" w:color="auto" w:fill="F2F2F2" w:themeFill="background1" w:themeFillShade="F2"/>
            <w:vAlign w:val="center"/>
          </w:tcPr>
          <w:p w14:paraId="3899A185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sz w:val="24"/>
                <w:szCs w:val="24"/>
              </w:rPr>
              <w:t>40.2%     (41/102)</w:t>
            </w:r>
          </w:p>
        </w:tc>
      </w:tr>
      <w:tr w:rsidR="00B86030" w:rsidRPr="00AC22CD" w14:paraId="3A0B61A1" w14:textId="77777777" w:rsidTr="002A0148">
        <w:tc>
          <w:tcPr>
            <w:tcW w:w="1525" w:type="dxa"/>
            <w:shd w:val="clear" w:color="auto" w:fill="F2F2F2" w:themeFill="background1" w:themeFillShade="F2"/>
            <w:vAlign w:val="center"/>
          </w:tcPr>
          <w:p w14:paraId="4B6D8C24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Y17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</w:tcPr>
          <w:p w14:paraId="44A60DBB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56.3%    (152/270)</w:t>
            </w:r>
          </w:p>
        </w:tc>
        <w:tc>
          <w:tcPr>
            <w:tcW w:w="2717" w:type="dxa"/>
            <w:shd w:val="clear" w:color="auto" w:fill="F2F2F2" w:themeFill="background1" w:themeFillShade="F2"/>
            <w:vAlign w:val="center"/>
          </w:tcPr>
          <w:p w14:paraId="316991CE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73.4%     (94/128)</w:t>
            </w:r>
          </w:p>
        </w:tc>
      </w:tr>
      <w:tr w:rsidR="00B86030" w:rsidRPr="00AC22CD" w14:paraId="77BD7E02" w14:textId="77777777" w:rsidTr="002A0148"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61AD3680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M0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D10C49C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93.1%    (216/232)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center"/>
          </w:tcPr>
          <w:p w14:paraId="17537508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97.0%       (64/66)</w:t>
            </w:r>
          </w:p>
        </w:tc>
      </w:tr>
      <w:tr w:rsidR="00B86030" w:rsidRPr="00AC22CD" w14:paraId="358C3525" w14:textId="77777777" w:rsidTr="002A0148"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3B980538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M2.6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20CFDCC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 xml:space="preserve">46.0%    (226/491) 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center"/>
          </w:tcPr>
          <w:p w14:paraId="57716DC0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sz w:val="24"/>
                <w:szCs w:val="24"/>
              </w:rPr>
              <w:t>46.1%   (100/217)</w:t>
            </w:r>
          </w:p>
        </w:tc>
      </w:tr>
      <w:tr w:rsidR="00B86030" w:rsidRPr="00AC22CD" w14:paraId="180C9001" w14:textId="77777777" w:rsidTr="002A0148"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5EDF907A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M17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41B66F76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31.9%    (106/332)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center"/>
          </w:tcPr>
          <w:p w14:paraId="0EDEE53A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74.5%     (79/106)</w:t>
            </w:r>
          </w:p>
        </w:tc>
      </w:tr>
      <w:tr w:rsidR="00B86030" w:rsidRPr="00AC22CD" w14:paraId="01965855" w14:textId="77777777" w:rsidTr="002A0148">
        <w:tc>
          <w:tcPr>
            <w:tcW w:w="6762" w:type="dxa"/>
            <w:gridSpan w:val="3"/>
            <w:vAlign w:val="center"/>
          </w:tcPr>
          <w:p w14:paraId="34FD371A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  <w:t>Significance of Correlations, Spearman Analyses</w:t>
            </w:r>
          </w:p>
          <w:p w14:paraId="7137B7E2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/>
                <w:sz w:val="24"/>
                <w:szCs w:val="24"/>
              </w:rPr>
              <w:t>r = 0.4847; 2-sided P value, P = 0.3556</w:t>
            </w:r>
          </w:p>
        </w:tc>
      </w:tr>
    </w:tbl>
    <w:p w14:paraId="7FC778D6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273A048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8D8B6CF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CE9F612" w14:textId="77777777" w:rsidR="00B86030" w:rsidRPr="00AC22CD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7691E654" w14:textId="77777777" w:rsidR="00B86030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563E23E5" w14:textId="77777777" w:rsidR="00B86030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28F3D9F1" w14:textId="77777777" w:rsidR="00B86030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2DFCAC8C" w14:textId="77777777" w:rsidR="00B86030" w:rsidRPr="00AC22CD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517440F6" w14:textId="77777777" w:rsidR="00B86030" w:rsidRPr="00AC22CD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73ED0FDB" w14:textId="77777777" w:rsidR="00B86030" w:rsidRPr="00AC22CD" w:rsidRDefault="00B86030" w:rsidP="00B86030">
      <w:pPr>
        <w:spacing w:line="480" w:lineRule="auto"/>
        <w:rPr>
          <w:rFonts w:ascii="Arial" w:hAnsi="Arial" w:cs="Arial"/>
          <w:sz w:val="24"/>
          <w:szCs w:val="24"/>
        </w:rPr>
      </w:pPr>
    </w:p>
    <w:p w14:paraId="68863360" w14:textId="77777777" w:rsidR="00B86030" w:rsidRPr="00CA67C2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A67C2">
        <w:rPr>
          <w:rFonts w:ascii="Arial" w:hAnsi="Arial" w:cs="Arial"/>
          <w:b/>
          <w:bCs/>
          <w:sz w:val="24"/>
          <w:szCs w:val="24"/>
        </w:rPr>
        <w:lastRenderedPageBreak/>
        <w:t>Supplementary Table S2</w:t>
      </w:r>
    </w:p>
    <w:p w14:paraId="7F6DDC96" w14:textId="77777777" w:rsidR="00B86030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34B46A38" w14:textId="77777777" w:rsidR="00B86030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085BA669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7"/>
        <w:gridCol w:w="1083"/>
        <w:gridCol w:w="1091"/>
        <w:gridCol w:w="1497"/>
      </w:tblGrid>
      <w:tr w:rsidR="00B86030" w:rsidRPr="00AC22CD" w14:paraId="40F77CB3" w14:textId="77777777" w:rsidTr="002A0148">
        <w:tc>
          <w:tcPr>
            <w:tcW w:w="0" w:type="auto"/>
            <w:vAlign w:val="bottom"/>
          </w:tcPr>
          <w:p w14:paraId="3F0BC93C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ays ActRIIB:Fc</w:t>
            </w:r>
          </w:p>
        </w:tc>
        <w:tc>
          <w:tcPr>
            <w:tcW w:w="0" w:type="auto"/>
            <w:vAlign w:val="bottom"/>
          </w:tcPr>
          <w:p w14:paraId="4233DA63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          0</w:t>
            </w:r>
          </w:p>
        </w:tc>
        <w:tc>
          <w:tcPr>
            <w:tcW w:w="0" w:type="auto"/>
            <w:vAlign w:val="bottom"/>
          </w:tcPr>
          <w:p w14:paraId="5A4DEEC4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   1 - 4</w:t>
            </w:r>
          </w:p>
        </w:tc>
        <w:tc>
          <w:tcPr>
            <w:tcW w:w="0" w:type="auto"/>
            <w:vAlign w:val="bottom"/>
          </w:tcPr>
          <w:p w14:paraId="7ACDB722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       21 - 24</w:t>
            </w:r>
          </w:p>
        </w:tc>
      </w:tr>
      <w:tr w:rsidR="00B86030" w:rsidRPr="00AC22CD" w14:paraId="5368A385" w14:textId="77777777" w:rsidTr="002A0148">
        <w:tc>
          <w:tcPr>
            <w:tcW w:w="0" w:type="auto"/>
            <w:vAlign w:val="bottom"/>
          </w:tcPr>
          <w:p w14:paraId="7177C7D9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, # mice</w:t>
            </w:r>
          </w:p>
        </w:tc>
        <w:tc>
          <w:tcPr>
            <w:tcW w:w="0" w:type="auto"/>
            <w:vAlign w:val="bottom"/>
          </w:tcPr>
          <w:p w14:paraId="1B3AD475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3AF55376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708FB03A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</w:tr>
      <w:tr w:rsidR="00B86030" w:rsidRPr="00AC22CD" w14:paraId="51D9595F" w14:textId="77777777" w:rsidTr="002A0148">
        <w:tc>
          <w:tcPr>
            <w:tcW w:w="0" w:type="auto"/>
            <w:vAlign w:val="bottom"/>
          </w:tcPr>
          <w:p w14:paraId="7056084B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ean FSH, pg/ml</w:t>
            </w:r>
          </w:p>
        </w:tc>
        <w:tc>
          <w:tcPr>
            <w:tcW w:w="0" w:type="auto"/>
            <w:vAlign w:val="bottom"/>
          </w:tcPr>
          <w:p w14:paraId="2F89236D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9,151</w:t>
            </w:r>
          </w:p>
        </w:tc>
        <w:tc>
          <w:tcPr>
            <w:tcW w:w="0" w:type="auto"/>
            <w:vAlign w:val="bottom"/>
          </w:tcPr>
          <w:p w14:paraId="3B20E1F1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,938</w:t>
            </w:r>
          </w:p>
        </w:tc>
        <w:tc>
          <w:tcPr>
            <w:tcW w:w="0" w:type="auto"/>
            <w:vAlign w:val="bottom"/>
          </w:tcPr>
          <w:p w14:paraId="7788B01E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22,099</w:t>
            </w:r>
          </w:p>
        </w:tc>
      </w:tr>
      <w:tr w:rsidR="00B86030" w:rsidRPr="00AC22CD" w14:paraId="71B3F493" w14:textId="77777777" w:rsidTr="002A0148">
        <w:tc>
          <w:tcPr>
            <w:tcW w:w="0" w:type="auto"/>
            <w:vAlign w:val="bottom"/>
          </w:tcPr>
          <w:p w14:paraId="1A466FB3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EM</w:t>
            </w:r>
          </w:p>
        </w:tc>
        <w:tc>
          <w:tcPr>
            <w:tcW w:w="0" w:type="auto"/>
            <w:vAlign w:val="bottom"/>
          </w:tcPr>
          <w:p w14:paraId="1B37E5DE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,956</w:t>
            </w:r>
          </w:p>
        </w:tc>
        <w:tc>
          <w:tcPr>
            <w:tcW w:w="0" w:type="auto"/>
            <w:vAlign w:val="bottom"/>
          </w:tcPr>
          <w:p w14:paraId="4A7A4632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,647</w:t>
            </w:r>
          </w:p>
        </w:tc>
        <w:tc>
          <w:tcPr>
            <w:tcW w:w="0" w:type="auto"/>
            <w:vAlign w:val="bottom"/>
          </w:tcPr>
          <w:p w14:paraId="4FE3D01E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3,429</w:t>
            </w:r>
          </w:p>
        </w:tc>
      </w:tr>
      <w:tr w:rsidR="00B86030" w:rsidRPr="00AC22CD" w14:paraId="1C688333" w14:textId="77777777" w:rsidTr="002A0148">
        <w:tc>
          <w:tcPr>
            <w:tcW w:w="0" w:type="auto"/>
            <w:vAlign w:val="bottom"/>
          </w:tcPr>
          <w:p w14:paraId="1FBA97E7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% Inhibition</w:t>
            </w:r>
          </w:p>
        </w:tc>
        <w:tc>
          <w:tcPr>
            <w:tcW w:w="0" w:type="auto"/>
            <w:vAlign w:val="bottom"/>
          </w:tcPr>
          <w:p w14:paraId="54622CFE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-</w:t>
            </w:r>
          </w:p>
        </w:tc>
        <w:tc>
          <w:tcPr>
            <w:tcW w:w="0" w:type="auto"/>
            <w:vAlign w:val="bottom"/>
          </w:tcPr>
          <w:p w14:paraId="5564EF54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82.3%</w:t>
            </w:r>
          </w:p>
        </w:tc>
        <w:tc>
          <w:tcPr>
            <w:tcW w:w="0" w:type="auto"/>
            <w:vAlign w:val="bottom"/>
          </w:tcPr>
          <w:p w14:paraId="1C3E484D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43.6%</w:t>
            </w:r>
          </w:p>
        </w:tc>
      </w:tr>
      <w:tr w:rsidR="00B86030" w:rsidRPr="00AC22CD" w14:paraId="1ECEEA1C" w14:textId="77777777" w:rsidTr="002A0148">
        <w:tc>
          <w:tcPr>
            <w:tcW w:w="0" w:type="auto"/>
            <w:vAlign w:val="bottom"/>
          </w:tcPr>
          <w:p w14:paraId="707DEB1B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 value vs. untreated</w:t>
            </w:r>
          </w:p>
        </w:tc>
        <w:tc>
          <w:tcPr>
            <w:tcW w:w="0" w:type="auto"/>
            <w:vAlign w:val="bottom"/>
          </w:tcPr>
          <w:p w14:paraId="29B151C3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--</w:t>
            </w:r>
          </w:p>
        </w:tc>
        <w:tc>
          <w:tcPr>
            <w:tcW w:w="0" w:type="auto"/>
            <w:vAlign w:val="bottom"/>
          </w:tcPr>
          <w:p w14:paraId="129A6F7F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&lt;0.0001</w:t>
            </w:r>
          </w:p>
        </w:tc>
        <w:tc>
          <w:tcPr>
            <w:tcW w:w="0" w:type="auto"/>
            <w:vAlign w:val="bottom"/>
          </w:tcPr>
          <w:p w14:paraId="49B423D1" w14:textId="77777777" w:rsidR="00B86030" w:rsidRPr="00AC22CD" w:rsidRDefault="00B86030" w:rsidP="002A0148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002</w:t>
            </w:r>
          </w:p>
        </w:tc>
      </w:tr>
      <w:tr w:rsidR="00B86030" w:rsidRPr="00AC22CD" w14:paraId="6C237D4D" w14:textId="77777777" w:rsidTr="002A0148">
        <w:tc>
          <w:tcPr>
            <w:tcW w:w="0" w:type="auto"/>
          </w:tcPr>
          <w:p w14:paraId="02F7FE35" w14:textId="77777777" w:rsidR="00B86030" w:rsidRPr="00AC22CD" w:rsidRDefault="00B86030" w:rsidP="002A0148">
            <w:pPr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sz w:val="24"/>
                <w:szCs w:val="24"/>
              </w:rPr>
              <w:t>Overall P value</w:t>
            </w:r>
          </w:p>
        </w:tc>
        <w:tc>
          <w:tcPr>
            <w:tcW w:w="0" w:type="auto"/>
            <w:gridSpan w:val="3"/>
          </w:tcPr>
          <w:p w14:paraId="7EDFD60C" w14:textId="77777777" w:rsidR="00B86030" w:rsidRPr="00AC22CD" w:rsidRDefault="00B86030" w:rsidP="002A01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2CD">
              <w:rPr>
                <w:rFonts w:ascii="Arial" w:hAnsi="Arial" w:cs="Arial"/>
                <w:sz w:val="24"/>
                <w:szCs w:val="24"/>
              </w:rPr>
              <w:t>&lt;0.0001</w:t>
            </w:r>
          </w:p>
        </w:tc>
      </w:tr>
    </w:tbl>
    <w:p w14:paraId="288AD5F4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13EC987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0C642B9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0FA5E4B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00027BB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1010B85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023DE50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14533D" w14:textId="77777777" w:rsidR="00B86030" w:rsidRPr="00AC22CD" w:rsidRDefault="00B86030" w:rsidP="00B86030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55CA437F" w14:textId="77777777" w:rsidR="00B86030" w:rsidRPr="00AC22CD" w:rsidRDefault="00B86030" w:rsidP="00B86030">
      <w:pPr>
        <w:pStyle w:val="list-inline-item"/>
        <w:shd w:val="clear" w:color="auto" w:fill="FFFFFF"/>
        <w:rPr>
          <w:rFonts w:ascii="Arial" w:hAnsi="Arial" w:cs="Arial"/>
          <w:shd w:val="clear" w:color="auto" w:fill="FFFFFF"/>
        </w:rPr>
      </w:pPr>
    </w:p>
    <w:p w14:paraId="4A634B93" w14:textId="77777777" w:rsidR="00B86030" w:rsidRDefault="00B86030"/>
    <w:sectPr w:rsidR="00B86030" w:rsidSect="00CB3E3D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6" w:author="Lori Bernstein" w:date="2024-04-25T12:00:00Z" w:initials="LB">
    <w:p w14:paraId="04422D69" w14:textId="77777777" w:rsidR="00FF6716" w:rsidRDefault="003F6BD6" w:rsidP="00FF6716">
      <w:pPr>
        <w:pStyle w:val="CommentText"/>
      </w:pPr>
      <w:r>
        <w:rPr>
          <w:rStyle w:val="CommentReference"/>
        </w:rPr>
        <w:annotationRef/>
      </w:r>
      <w:r w:rsidR="00FF6716">
        <w:t>Deleted to shorten the text, since the statistical methods are described in the Methods section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4422D6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5CF3D0C" w16cex:dateUtc="2024-04-25T16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4422D69" w16cid:durableId="25CF3D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ori Bernstein">
    <w15:presenceInfo w15:providerId="Windows Live" w15:userId="cc9de560318bf2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30"/>
    <w:rsid w:val="00066F13"/>
    <w:rsid w:val="00165925"/>
    <w:rsid w:val="001659D4"/>
    <w:rsid w:val="0028715A"/>
    <w:rsid w:val="003F6BD6"/>
    <w:rsid w:val="004B1314"/>
    <w:rsid w:val="004B59DA"/>
    <w:rsid w:val="006316BB"/>
    <w:rsid w:val="00660A58"/>
    <w:rsid w:val="00692F3E"/>
    <w:rsid w:val="00777BA9"/>
    <w:rsid w:val="00936240"/>
    <w:rsid w:val="009525AF"/>
    <w:rsid w:val="00AF6661"/>
    <w:rsid w:val="00B86030"/>
    <w:rsid w:val="00C871DD"/>
    <w:rsid w:val="00CB3E3D"/>
    <w:rsid w:val="00EB76A9"/>
    <w:rsid w:val="00FF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3C411"/>
  <w15:chartTrackingRefBased/>
  <w15:docId w15:val="{DD3A0755-C362-42F8-AC06-ACC476BAB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-inline-item">
    <w:name w:val="list-inline-item"/>
    <w:basedOn w:val="Normal"/>
    <w:rsid w:val="00B86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86030"/>
  </w:style>
  <w:style w:type="paragraph" w:styleId="Revision">
    <w:name w:val="Revision"/>
    <w:hidden/>
    <w:uiPriority w:val="99"/>
    <w:semiHidden/>
    <w:rsid w:val="009362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6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B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B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B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Bernstein</dc:creator>
  <cp:keywords/>
  <dc:description/>
  <cp:lastModifiedBy>Lori Bernstein</cp:lastModifiedBy>
  <cp:revision>10</cp:revision>
  <dcterms:created xsi:type="dcterms:W3CDTF">2024-04-25T15:56:00Z</dcterms:created>
  <dcterms:modified xsi:type="dcterms:W3CDTF">2024-04-26T16:08:00Z</dcterms:modified>
</cp:coreProperties>
</file>